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D49C27" w14:textId="77777777" w:rsidR="003A07E8" w:rsidRPr="009770C7" w:rsidRDefault="003A07E8" w:rsidP="003A07E8">
      <w:pPr>
        <w:spacing w:line="480" w:lineRule="auto"/>
        <w:contextualSpacing/>
        <w:rPr>
          <w:b/>
          <w:bCs/>
          <w:sz w:val="22"/>
          <w:szCs w:val="22"/>
        </w:rPr>
      </w:pPr>
      <w:bookmarkStart w:id="0" w:name="_Hlk182897501"/>
      <w:r w:rsidRPr="009770C7">
        <w:rPr>
          <w:b/>
          <w:bCs/>
          <w:sz w:val="22"/>
          <w:szCs w:val="22"/>
        </w:rPr>
        <w:t>Supplemental Table 1: Additional Patient Operative Characteristics</w:t>
      </w:r>
    </w:p>
    <w:tbl>
      <w:tblPr>
        <w:tblStyle w:val="ListTable1Light"/>
        <w:tblW w:w="13770" w:type="dxa"/>
        <w:tblLayout w:type="fixed"/>
        <w:tblLook w:val="04A0" w:firstRow="1" w:lastRow="0" w:firstColumn="1" w:lastColumn="0" w:noHBand="0" w:noVBand="1"/>
      </w:tblPr>
      <w:tblGrid>
        <w:gridCol w:w="950"/>
        <w:gridCol w:w="1890"/>
        <w:gridCol w:w="1890"/>
        <w:gridCol w:w="1750"/>
        <w:gridCol w:w="2070"/>
        <w:gridCol w:w="5220"/>
      </w:tblGrid>
      <w:tr w:rsidR="003A07E8" w:rsidRPr="009770C7" w14:paraId="36FD68F4" w14:textId="77777777" w:rsidTr="0089449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50" w:type="dxa"/>
            <w:vAlign w:val="center"/>
          </w:tcPr>
          <w:bookmarkEnd w:id="0"/>
          <w:p w14:paraId="517747E7" w14:textId="77777777" w:rsidR="003A07E8" w:rsidRPr="009770C7" w:rsidRDefault="003A07E8" w:rsidP="00894498">
            <w:pPr>
              <w:contextualSpacing/>
              <w:jc w:val="center"/>
              <w:rPr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Patient</w:t>
            </w:r>
          </w:p>
        </w:tc>
        <w:tc>
          <w:tcPr>
            <w:tcW w:w="1890" w:type="dxa"/>
            <w:vAlign w:val="center"/>
          </w:tcPr>
          <w:p w14:paraId="680E4A8C" w14:textId="77777777" w:rsidR="003A07E8" w:rsidRPr="009770C7" w:rsidRDefault="003A07E8" w:rsidP="00894498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Study Group</w:t>
            </w:r>
          </w:p>
        </w:tc>
        <w:tc>
          <w:tcPr>
            <w:tcW w:w="1890" w:type="dxa"/>
            <w:vAlign w:val="center"/>
          </w:tcPr>
          <w:p w14:paraId="074ED0B4" w14:textId="77777777" w:rsidR="003A07E8" w:rsidRPr="009770C7" w:rsidRDefault="003A07E8" w:rsidP="00894498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Main Procedure</w:t>
            </w:r>
          </w:p>
        </w:tc>
        <w:tc>
          <w:tcPr>
            <w:tcW w:w="1750" w:type="dxa"/>
            <w:vAlign w:val="center"/>
          </w:tcPr>
          <w:p w14:paraId="75A935D2" w14:textId="77777777" w:rsidR="003A07E8" w:rsidRPr="009770C7" w:rsidRDefault="003A07E8" w:rsidP="00894498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Bypass (mins)</w:t>
            </w:r>
          </w:p>
        </w:tc>
        <w:tc>
          <w:tcPr>
            <w:tcW w:w="2070" w:type="dxa"/>
            <w:vAlign w:val="center"/>
          </w:tcPr>
          <w:p w14:paraId="7782AE79" w14:textId="77777777" w:rsidR="003A07E8" w:rsidRPr="009770C7" w:rsidRDefault="003A07E8" w:rsidP="00894498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LSVC Drainage</w:t>
            </w:r>
          </w:p>
        </w:tc>
        <w:tc>
          <w:tcPr>
            <w:tcW w:w="5220" w:type="dxa"/>
            <w:vAlign w:val="center"/>
          </w:tcPr>
          <w:p w14:paraId="6B6C5B74" w14:textId="77777777" w:rsidR="003A07E8" w:rsidRPr="009770C7" w:rsidRDefault="003A07E8" w:rsidP="00894498">
            <w:pPr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Additional Procedures</w:t>
            </w:r>
          </w:p>
        </w:tc>
      </w:tr>
      <w:tr w:rsidR="003A07E8" w:rsidRPr="009770C7" w14:paraId="7AEDBA63" w14:textId="77777777" w:rsidTr="00894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32B01D33" w14:textId="77777777" w:rsidR="003A07E8" w:rsidRPr="009770C7" w:rsidRDefault="003A07E8" w:rsidP="00894498">
            <w:pPr>
              <w:contextualSpacing/>
              <w:jc w:val="center"/>
              <w:rPr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1</w:t>
            </w:r>
          </w:p>
        </w:tc>
        <w:tc>
          <w:tcPr>
            <w:tcW w:w="0" w:type="dxa"/>
            <w:vAlign w:val="center"/>
          </w:tcPr>
          <w:p w14:paraId="295D0F16" w14:textId="77777777" w:rsidR="003A07E8" w:rsidRPr="009770C7" w:rsidRDefault="003A07E8" w:rsidP="0089449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CS</w:t>
            </w:r>
          </w:p>
        </w:tc>
        <w:tc>
          <w:tcPr>
            <w:tcW w:w="0" w:type="dxa"/>
            <w:vAlign w:val="center"/>
          </w:tcPr>
          <w:p w14:paraId="7218857F" w14:textId="77777777" w:rsidR="003A07E8" w:rsidRPr="009770C7" w:rsidRDefault="003A07E8" w:rsidP="0089449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OHT</w:t>
            </w:r>
          </w:p>
        </w:tc>
        <w:tc>
          <w:tcPr>
            <w:tcW w:w="0" w:type="dxa"/>
            <w:vAlign w:val="center"/>
          </w:tcPr>
          <w:p w14:paraId="31C6566B" w14:textId="77777777" w:rsidR="003A07E8" w:rsidRPr="009770C7" w:rsidRDefault="003A07E8" w:rsidP="0089449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152</w:t>
            </w:r>
          </w:p>
        </w:tc>
        <w:tc>
          <w:tcPr>
            <w:tcW w:w="0" w:type="dxa"/>
            <w:vAlign w:val="center"/>
          </w:tcPr>
          <w:p w14:paraId="20EE1553" w14:textId="77777777" w:rsidR="003A07E8" w:rsidRPr="009770C7" w:rsidRDefault="003A07E8" w:rsidP="0089449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RA cuff</w:t>
            </w:r>
          </w:p>
        </w:tc>
        <w:tc>
          <w:tcPr>
            <w:tcW w:w="0" w:type="dxa"/>
            <w:vAlign w:val="center"/>
          </w:tcPr>
          <w:p w14:paraId="68B4CB72" w14:textId="77777777" w:rsidR="003A07E8" w:rsidRPr="009770C7" w:rsidRDefault="003A07E8" w:rsidP="0089449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770C7">
              <w:rPr>
                <w:rFonts w:ascii="Calibri" w:hAnsi="Calibri" w:cs="Calibri"/>
                <w:color w:val="000000"/>
                <w:sz w:val="22"/>
                <w:szCs w:val="22"/>
              </w:rPr>
              <w:t>Aortic arch repair</w:t>
            </w:r>
          </w:p>
        </w:tc>
      </w:tr>
      <w:tr w:rsidR="003A07E8" w:rsidRPr="009770C7" w14:paraId="51A0F55B" w14:textId="77777777" w:rsidTr="008944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0D147056" w14:textId="77777777" w:rsidR="003A07E8" w:rsidRPr="009770C7" w:rsidRDefault="003A07E8" w:rsidP="00894498">
            <w:pPr>
              <w:contextualSpacing/>
              <w:jc w:val="center"/>
              <w:rPr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2</w:t>
            </w:r>
          </w:p>
        </w:tc>
        <w:tc>
          <w:tcPr>
            <w:tcW w:w="0" w:type="dxa"/>
            <w:vAlign w:val="center"/>
          </w:tcPr>
          <w:p w14:paraId="64265D32" w14:textId="77777777" w:rsidR="003A07E8" w:rsidRPr="009770C7" w:rsidRDefault="003A07E8" w:rsidP="0089449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SV</w:t>
            </w:r>
          </w:p>
        </w:tc>
        <w:tc>
          <w:tcPr>
            <w:tcW w:w="0" w:type="dxa"/>
            <w:vAlign w:val="center"/>
          </w:tcPr>
          <w:p w14:paraId="2ED22BB8" w14:textId="77777777" w:rsidR="003A07E8" w:rsidRPr="009770C7" w:rsidRDefault="003A07E8" w:rsidP="0089449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OHT</w:t>
            </w:r>
          </w:p>
        </w:tc>
        <w:tc>
          <w:tcPr>
            <w:tcW w:w="0" w:type="dxa"/>
            <w:vAlign w:val="center"/>
          </w:tcPr>
          <w:p w14:paraId="4FE4028A" w14:textId="77777777" w:rsidR="003A07E8" w:rsidRPr="009770C7" w:rsidRDefault="003A07E8" w:rsidP="0089449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229</w:t>
            </w:r>
          </w:p>
        </w:tc>
        <w:tc>
          <w:tcPr>
            <w:tcW w:w="0" w:type="dxa"/>
            <w:vAlign w:val="center"/>
          </w:tcPr>
          <w:p w14:paraId="79425A05" w14:textId="77777777" w:rsidR="003A07E8" w:rsidRPr="009770C7" w:rsidRDefault="003A07E8" w:rsidP="0089449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SVC</w:t>
            </w:r>
          </w:p>
        </w:tc>
        <w:tc>
          <w:tcPr>
            <w:tcW w:w="0" w:type="dxa"/>
            <w:vAlign w:val="center"/>
          </w:tcPr>
          <w:p w14:paraId="0184759F" w14:textId="77777777" w:rsidR="003A07E8" w:rsidRPr="009770C7" w:rsidRDefault="003A07E8" w:rsidP="0089449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770C7">
              <w:rPr>
                <w:rFonts w:ascii="Calibri" w:hAnsi="Calibri" w:cs="Calibri"/>
                <w:color w:val="000000"/>
                <w:sz w:val="22"/>
                <w:szCs w:val="22"/>
              </w:rPr>
              <w:t>None</w:t>
            </w:r>
          </w:p>
        </w:tc>
      </w:tr>
      <w:tr w:rsidR="003A07E8" w:rsidRPr="009770C7" w14:paraId="02E071A1" w14:textId="77777777" w:rsidTr="00894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26F17E6D" w14:textId="77777777" w:rsidR="003A07E8" w:rsidRPr="009770C7" w:rsidRDefault="003A07E8" w:rsidP="00894498">
            <w:pPr>
              <w:contextualSpacing/>
              <w:jc w:val="center"/>
              <w:rPr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3</w:t>
            </w:r>
          </w:p>
        </w:tc>
        <w:tc>
          <w:tcPr>
            <w:tcW w:w="0" w:type="dxa"/>
            <w:vAlign w:val="center"/>
          </w:tcPr>
          <w:p w14:paraId="198BDCCA" w14:textId="77777777" w:rsidR="003A07E8" w:rsidRPr="009770C7" w:rsidRDefault="003A07E8" w:rsidP="0089449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AB</w:t>
            </w:r>
          </w:p>
        </w:tc>
        <w:tc>
          <w:tcPr>
            <w:tcW w:w="0" w:type="dxa"/>
            <w:vAlign w:val="center"/>
          </w:tcPr>
          <w:p w14:paraId="25A1E5E9" w14:textId="77777777" w:rsidR="003A07E8" w:rsidRPr="009770C7" w:rsidRDefault="003A07E8" w:rsidP="0089449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OHT</w:t>
            </w:r>
          </w:p>
        </w:tc>
        <w:tc>
          <w:tcPr>
            <w:tcW w:w="0" w:type="dxa"/>
            <w:vAlign w:val="center"/>
          </w:tcPr>
          <w:p w14:paraId="4EFDDBC8" w14:textId="77777777" w:rsidR="003A07E8" w:rsidRPr="009770C7" w:rsidRDefault="003A07E8" w:rsidP="0089449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330</w:t>
            </w:r>
          </w:p>
        </w:tc>
        <w:tc>
          <w:tcPr>
            <w:tcW w:w="0" w:type="dxa"/>
            <w:vAlign w:val="center"/>
          </w:tcPr>
          <w:p w14:paraId="7BE57413" w14:textId="77777777" w:rsidR="003A07E8" w:rsidRPr="009770C7" w:rsidRDefault="003A07E8" w:rsidP="0089449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RA</w:t>
            </w:r>
          </w:p>
        </w:tc>
        <w:tc>
          <w:tcPr>
            <w:tcW w:w="0" w:type="dxa"/>
            <w:vAlign w:val="center"/>
          </w:tcPr>
          <w:p w14:paraId="2CA2F6BD" w14:textId="77777777" w:rsidR="003A07E8" w:rsidRPr="009770C7" w:rsidRDefault="003A07E8" w:rsidP="0089449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770C7">
              <w:rPr>
                <w:rFonts w:ascii="Calibri" w:hAnsi="Calibri" w:cs="Calibri"/>
                <w:color w:val="000000"/>
                <w:sz w:val="22"/>
                <w:szCs w:val="22"/>
              </w:rPr>
              <w:t>Aortic arch augmentation, VAD explant, PA band removal</w:t>
            </w:r>
          </w:p>
        </w:tc>
      </w:tr>
      <w:tr w:rsidR="003A07E8" w:rsidRPr="009770C7" w14:paraId="3BA70DB8" w14:textId="77777777" w:rsidTr="008944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7773CD1B" w14:textId="77777777" w:rsidR="003A07E8" w:rsidRPr="009770C7" w:rsidRDefault="003A07E8" w:rsidP="00894498">
            <w:pPr>
              <w:contextualSpacing/>
              <w:jc w:val="center"/>
              <w:rPr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4</w:t>
            </w:r>
          </w:p>
        </w:tc>
        <w:tc>
          <w:tcPr>
            <w:tcW w:w="0" w:type="dxa"/>
            <w:vAlign w:val="center"/>
          </w:tcPr>
          <w:p w14:paraId="309077AD" w14:textId="77777777" w:rsidR="003A07E8" w:rsidRPr="009770C7" w:rsidRDefault="003A07E8" w:rsidP="0089449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SV</w:t>
            </w:r>
          </w:p>
        </w:tc>
        <w:tc>
          <w:tcPr>
            <w:tcW w:w="0" w:type="dxa"/>
            <w:vAlign w:val="center"/>
          </w:tcPr>
          <w:p w14:paraId="314C03C9" w14:textId="77777777" w:rsidR="003A07E8" w:rsidRPr="009770C7" w:rsidRDefault="003A07E8" w:rsidP="0089449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OHT</w:t>
            </w:r>
          </w:p>
        </w:tc>
        <w:tc>
          <w:tcPr>
            <w:tcW w:w="0" w:type="dxa"/>
            <w:vAlign w:val="center"/>
          </w:tcPr>
          <w:p w14:paraId="4C3A0AFD" w14:textId="77777777" w:rsidR="003A07E8" w:rsidRPr="009770C7" w:rsidRDefault="003A07E8" w:rsidP="0089449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230</w:t>
            </w:r>
          </w:p>
        </w:tc>
        <w:tc>
          <w:tcPr>
            <w:tcW w:w="0" w:type="dxa"/>
            <w:vAlign w:val="center"/>
          </w:tcPr>
          <w:p w14:paraId="69C464FF" w14:textId="77777777" w:rsidR="003A07E8" w:rsidRPr="009770C7" w:rsidRDefault="003A07E8" w:rsidP="0089449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Innominate vein</w:t>
            </w:r>
          </w:p>
        </w:tc>
        <w:tc>
          <w:tcPr>
            <w:tcW w:w="0" w:type="dxa"/>
            <w:vAlign w:val="center"/>
          </w:tcPr>
          <w:p w14:paraId="2E6389B7" w14:textId="77777777" w:rsidR="003A07E8" w:rsidRPr="009770C7" w:rsidRDefault="003A07E8" w:rsidP="0089449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770C7">
              <w:rPr>
                <w:rFonts w:ascii="Calibri" w:hAnsi="Calibri" w:cs="Calibri"/>
                <w:color w:val="000000"/>
                <w:sz w:val="22"/>
                <w:szCs w:val="22"/>
              </w:rPr>
              <w:t>PA reconstruction</w:t>
            </w:r>
          </w:p>
        </w:tc>
      </w:tr>
      <w:tr w:rsidR="003A07E8" w:rsidRPr="009770C7" w14:paraId="781806AB" w14:textId="77777777" w:rsidTr="00894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12C61653" w14:textId="77777777" w:rsidR="003A07E8" w:rsidRPr="009770C7" w:rsidRDefault="003A07E8" w:rsidP="00894498">
            <w:pPr>
              <w:contextualSpacing/>
              <w:jc w:val="center"/>
              <w:rPr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5</w:t>
            </w:r>
          </w:p>
        </w:tc>
        <w:tc>
          <w:tcPr>
            <w:tcW w:w="0" w:type="dxa"/>
            <w:vAlign w:val="center"/>
          </w:tcPr>
          <w:p w14:paraId="545336C2" w14:textId="77777777" w:rsidR="003A07E8" w:rsidRPr="009770C7" w:rsidRDefault="003A07E8" w:rsidP="0089449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SV</w:t>
            </w:r>
          </w:p>
        </w:tc>
        <w:tc>
          <w:tcPr>
            <w:tcW w:w="0" w:type="dxa"/>
            <w:vAlign w:val="center"/>
          </w:tcPr>
          <w:p w14:paraId="17688AB1" w14:textId="77777777" w:rsidR="003A07E8" w:rsidRPr="009770C7" w:rsidRDefault="003A07E8" w:rsidP="0089449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OHT</w:t>
            </w:r>
          </w:p>
        </w:tc>
        <w:tc>
          <w:tcPr>
            <w:tcW w:w="0" w:type="dxa"/>
            <w:vAlign w:val="center"/>
          </w:tcPr>
          <w:p w14:paraId="209D7674" w14:textId="77777777" w:rsidR="003A07E8" w:rsidRPr="009770C7" w:rsidRDefault="003A07E8" w:rsidP="0089449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214</w:t>
            </w:r>
          </w:p>
        </w:tc>
        <w:tc>
          <w:tcPr>
            <w:tcW w:w="0" w:type="dxa"/>
            <w:vAlign w:val="center"/>
          </w:tcPr>
          <w:p w14:paraId="53D604ED" w14:textId="77777777" w:rsidR="003A07E8" w:rsidRPr="009770C7" w:rsidRDefault="003A07E8" w:rsidP="0089449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SVC</w:t>
            </w:r>
          </w:p>
        </w:tc>
        <w:tc>
          <w:tcPr>
            <w:tcW w:w="0" w:type="dxa"/>
            <w:vAlign w:val="center"/>
          </w:tcPr>
          <w:p w14:paraId="5487C832" w14:textId="77777777" w:rsidR="003A07E8" w:rsidRPr="009770C7" w:rsidRDefault="003A07E8" w:rsidP="0089449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770C7">
              <w:rPr>
                <w:rFonts w:ascii="Calibri" w:hAnsi="Calibri" w:cs="Calibri"/>
                <w:color w:val="000000"/>
                <w:sz w:val="22"/>
                <w:szCs w:val="22"/>
              </w:rPr>
              <w:t>PA reconstruction, ECMO decannulation</w:t>
            </w:r>
          </w:p>
        </w:tc>
      </w:tr>
      <w:tr w:rsidR="003A07E8" w:rsidRPr="009770C7" w14:paraId="2641DD8D" w14:textId="77777777" w:rsidTr="008944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4CC4CC86" w14:textId="77777777" w:rsidR="003A07E8" w:rsidRPr="009770C7" w:rsidRDefault="003A07E8" w:rsidP="00894498">
            <w:pPr>
              <w:contextualSpacing/>
              <w:jc w:val="center"/>
              <w:rPr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6</w:t>
            </w:r>
          </w:p>
        </w:tc>
        <w:tc>
          <w:tcPr>
            <w:tcW w:w="0" w:type="dxa"/>
            <w:vAlign w:val="center"/>
          </w:tcPr>
          <w:p w14:paraId="34E71B01" w14:textId="77777777" w:rsidR="003A07E8" w:rsidRPr="009770C7" w:rsidRDefault="003A07E8" w:rsidP="0089449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SV</w:t>
            </w:r>
          </w:p>
        </w:tc>
        <w:tc>
          <w:tcPr>
            <w:tcW w:w="0" w:type="dxa"/>
            <w:vAlign w:val="center"/>
          </w:tcPr>
          <w:p w14:paraId="2103C58A" w14:textId="77777777" w:rsidR="003A07E8" w:rsidRPr="009770C7" w:rsidRDefault="003A07E8" w:rsidP="0089449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OHT</w:t>
            </w:r>
          </w:p>
        </w:tc>
        <w:tc>
          <w:tcPr>
            <w:tcW w:w="0" w:type="dxa"/>
            <w:vAlign w:val="center"/>
          </w:tcPr>
          <w:p w14:paraId="28BE003F" w14:textId="77777777" w:rsidR="003A07E8" w:rsidRPr="009770C7" w:rsidRDefault="003A07E8" w:rsidP="0089449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234</w:t>
            </w:r>
          </w:p>
        </w:tc>
        <w:tc>
          <w:tcPr>
            <w:tcW w:w="0" w:type="dxa"/>
            <w:vAlign w:val="center"/>
          </w:tcPr>
          <w:p w14:paraId="1C1C44CF" w14:textId="77777777" w:rsidR="003A07E8" w:rsidRPr="009770C7" w:rsidRDefault="003A07E8" w:rsidP="0089449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Innominate vein</w:t>
            </w:r>
          </w:p>
        </w:tc>
        <w:tc>
          <w:tcPr>
            <w:tcW w:w="0" w:type="dxa"/>
            <w:vAlign w:val="center"/>
          </w:tcPr>
          <w:p w14:paraId="03887D77" w14:textId="77777777" w:rsidR="003A07E8" w:rsidRPr="009770C7" w:rsidRDefault="003A07E8" w:rsidP="0089449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770C7">
              <w:rPr>
                <w:rFonts w:ascii="Calibri" w:hAnsi="Calibri" w:cs="Calibri"/>
                <w:color w:val="000000"/>
                <w:sz w:val="22"/>
                <w:szCs w:val="22"/>
              </w:rPr>
              <w:t>ECMO re-cannulation</w:t>
            </w:r>
          </w:p>
        </w:tc>
      </w:tr>
      <w:tr w:rsidR="003A07E8" w:rsidRPr="009770C7" w14:paraId="4EFA07CF" w14:textId="77777777" w:rsidTr="00894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47DD4137" w14:textId="77777777" w:rsidR="003A07E8" w:rsidRPr="009770C7" w:rsidRDefault="003A07E8" w:rsidP="00894498">
            <w:pPr>
              <w:contextualSpacing/>
              <w:jc w:val="center"/>
              <w:rPr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7</w:t>
            </w:r>
          </w:p>
        </w:tc>
        <w:tc>
          <w:tcPr>
            <w:tcW w:w="0" w:type="dxa"/>
            <w:vAlign w:val="center"/>
          </w:tcPr>
          <w:p w14:paraId="0E1BB067" w14:textId="77777777" w:rsidR="003A07E8" w:rsidRPr="009770C7" w:rsidRDefault="003A07E8" w:rsidP="0089449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SV</w:t>
            </w:r>
          </w:p>
        </w:tc>
        <w:tc>
          <w:tcPr>
            <w:tcW w:w="0" w:type="dxa"/>
            <w:vAlign w:val="center"/>
          </w:tcPr>
          <w:p w14:paraId="574B1597" w14:textId="77777777" w:rsidR="003A07E8" w:rsidRPr="009770C7" w:rsidRDefault="003A07E8" w:rsidP="0089449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OHT</w:t>
            </w:r>
          </w:p>
        </w:tc>
        <w:tc>
          <w:tcPr>
            <w:tcW w:w="0" w:type="dxa"/>
            <w:vAlign w:val="center"/>
          </w:tcPr>
          <w:p w14:paraId="76882834" w14:textId="77777777" w:rsidR="003A07E8" w:rsidRPr="009770C7" w:rsidRDefault="003A07E8" w:rsidP="0089449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329</w:t>
            </w:r>
          </w:p>
        </w:tc>
        <w:tc>
          <w:tcPr>
            <w:tcW w:w="0" w:type="dxa"/>
            <w:vAlign w:val="center"/>
          </w:tcPr>
          <w:p w14:paraId="607B57BD" w14:textId="77777777" w:rsidR="003A07E8" w:rsidRPr="009770C7" w:rsidRDefault="003A07E8" w:rsidP="0089449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Innominate vein</w:t>
            </w:r>
          </w:p>
        </w:tc>
        <w:tc>
          <w:tcPr>
            <w:tcW w:w="0" w:type="dxa"/>
            <w:vAlign w:val="center"/>
          </w:tcPr>
          <w:p w14:paraId="76E1C972" w14:textId="77777777" w:rsidR="003A07E8" w:rsidRPr="009770C7" w:rsidRDefault="003A07E8" w:rsidP="0089449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770C7">
              <w:rPr>
                <w:rFonts w:ascii="Calibri" w:hAnsi="Calibri" w:cs="Calibri"/>
                <w:color w:val="000000"/>
                <w:sz w:val="22"/>
                <w:szCs w:val="22"/>
              </w:rPr>
              <w:t>PA reconstruction, PAPVC repair, ECMO cannulation for ventricular dysfunction</w:t>
            </w:r>
          </w:p>
        </w:tc>
      </w:tr>
      <w:tr w:rsidR="003A07E8" w:rsidRPr="009770C7" w14:paraId="074C92AC" w14:textId="77777777" w:rsidTr="008944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690A7187" w14:textId="77777777" w:rsidR="003A07E8" w:rsidRPr="009770C7" w:rsidRDefault="003A07E8" w:rsidP="00894498">
            <w:pPr>
              <w:contextualSpacing/>
              <w:jc w:val="center"/>
              <w:rPr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8</w:t>
            </w:r>
          </w:p>
        </w:tc>
        <w:tc>
          <w:tcPr>
            <w:tcW w:w="0" w:type="dxa"/>
            <w:vAlign w:val="center"/>
          </w:tcPr>
          <w:p w14:paraId="50B2465F" w14:textId="77777777" w:rsidR="003A07E8" w:rsidRPr="009770C7" w:rsidRDefault="003A07E8" w:rsidP="0089449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SV</w:t>
            </w:r>
          </w:p>
        </w:tc>
        <w:tc>
          <w:tcPr>
            <w:tcW w:w="0" w:type="dxa"/>
            <w:vAlign w:val="center"/>
          </w:tcPr>
          <w:p w14:paraId="62428DCA" w14:textId="77777777" w:rsidR="003A07E8" w:rsidRPr="009770C7" w:rsidRDefault="003A07E8" w:rsidP="0089449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OHT</w:t>
            </w:r>
          </w:p>
        </w:tc>
        <w:tc>
          <w:tcPr>
            <w:tcW w:w="0" w:type="dxa"/>
            <w:vAlign w:val="center"/>
          </w:tcPr>
          <w:p w14:paraId="2E467213" w14:textId="77777777" w:rsidR="003A07E8" w:rsidRPr="009770C7" w:rsidRDefault="003A07E8" w:rsidP="0089449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361</w:t>
            </w:r>
          </w:p>
        </w:tc>
        <w:tc>
          <w:tcPr>
            <w:tcW w:w="0" w:type="dxa"/>
            <w:vAlign w:val="center"/>
          </w:tcPr>
          <w:p w14:paraId="5F9307C3" w14:textId="77777777" w:rsidR="003A07E8" w:rsidRPr="009770C7" w:rsidRDefault="003A07E8" w:rsidP="0089449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Innominate vein</w:t>
            </w:r>
          </w:p>
        </w:tc>
        <w:tc>
          <w:tcPr>
            <w:tcW w:w="0" w:type="dxa"/>
            <w:vAlign w:val="center"/>
          </w:tcPr>
          <w:p w14:paraId="269D9AE9" w14:textId="77777777" w:rsidR="003A07E8" w:rsidRPr="009770C7" w:rsidRDefault="003A07E8" w:rsidP="0089449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770C7">
              <w:rPr>
                <w:rFonts w:ascii="Calibri" w:hAnsi="Calibri" w:cs="Calibri"/>
                <w:color w:val="000000"/>
                <w:sz w:val="22"/>
                <w:szCs w:val="22"/>
              </w:rPr>
              <w:t>Aortic arch reconstruction, PA reconstruction, penny removal from esophagus</w:t>
            </w:r>
          </w:p>
        </w:tc>
      </w:tr>
      <w:tr w:rsidR="003A07E8" w:rsidRPr="009770C7" w14:paraId="008CF23B" w14:textId="77777777" w:rsidTr="00894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1FA3828A" w14:textId="77777777" w:rsidR="003A07E8" w:rsidRPr="009770C7" w:rsidRDefault="003A07E8" w:rsidP="00894498">
            <w:pPr>
              <w:contextualSpacing/>
              <w:jc w:val="center"/>
              <w:rPr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9</w:t>
            </w:r>
          </w:p>
        </w:tc>
        <w:tc>
          <w:tcPr>
            <w:tcW w:w="0" w:type="dxa"/>
            <w:vAlign w:val="center"/>
          </w:tcPr>
          <w:p w14:paraId="5ED3A87F" w14:textId="77777777" w:rsidR="003A07E8" w:rsidRPr="009770C7" w:rsidRDefault="003A07E8" w:rsidP="0089449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CS</w:t>
            </w:r>
          </w:p>
        </w:tc>
        <w:tc>
          <w:tcPr>
            <w:tcW w:w="0" w:type="dxa"/>
            <w:vAlign w:val="center"/>
          </w:tcPr>
          <w:p w14:paraId="78F3EB19" w14:textId="77777777" w:rsidR="003A07E8" w:rsidRPr="009770C7" w:rsidRDefault="003A07E8" w:rsidP="0089449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OHT</w:t>
            </w:r>
          </w:p>
        </w:tc>
        <w:tc>
          <w:tcPr>
            <w:tcW w:w="0" w:type="dxa"/>
            <w:vAlign w:val="center"/>
          </w:tcPr>
          <w:p w14:paraId="408F0B8D" w14:textId="77777777" w:rsidR="003A07E8" w:rsidRPr="009770C7" w:rsidRDefault="003A07E8" w:rsidP="0089449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230</w:t>
            </w:r>
          </w:p>
        </w:tc>
        <w:tc>
          <w:tcPr>
            <w:tcW w:w="0" w:type="dxa"/>
            <w:vAlign w:val="center"/>
          </w:tcPr>
          <w:p w14:paraId="4ABB0899" w14:textId="77777777" w:rsidR="003A07E8" w:rsidRPr="009770C7" w:rsidRDefault="003A07E8" w:rsidP="0089449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CS</w:t>
            </w:r>
          </w:p>
        </w:tc>
        <w:tc>
          <w:tcPr>
            <w:tcW w:w="0" w:type="dxa"/>
            <w:vAlign w:val="center"/>
          </w:tcPr>
          <w:p w14:paraId="0445B066" w14:textId="77777777" w:rsidR="003A07E8" w:rsidRPr="009770C7" w:rsidRDefault="003A07E8" w:rsidP="0089449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770C7">
              <w:rPr>
                <w:rFonts w:ascii="Calibri" w:hAnsi="Calibri" w:cs="Calibri"/>
                <w:color w:val="000000"/>
                <w:sz w:val="22"/>
                <w:szCs w:val="22"/>
              </w:rPr>
              <w:t>PA reconstruction</w:t>
            </w:r>
          </w:p>
        </w:tc>
      </w:tr>
      <w:tr w:rsidR="003A07E8" w:rsidRPr="009770C7" w14:paraId="2D459A2D" w14:textId="77777777" w:rsidTr="008944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3A356540" w14:textId="77777777" w:rsidR="003A07E8" w:rsidRPr="009770C7" w:rsidRDefault="003A07E8" w:rsidP="00894498">
            <w:pPr>
              <w:contextualSpacing/>
              <w:jc w:val="center"/>
              <w:rPr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10</w:t>
            </w:r>
          </w:p>
        </w:tc>
        <w:tc>
          <w:tcPr>
            <w:tcW w:w="0" w:type="dxa"/>
            <w:vAlign w:val="center"/>
          </w:tcPr>
          <w:p w14:paraId="2D7A1B59" w14:textId="77777777" w:rsidR="003A07E8" w:rsidRPr="009770C7" w:rsidRDefault="003A07E8" w:rsidP="0089449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AB</w:t>
            </w:r>
          </w:p>
        </w:tc>
        <w:tc>
          <w:tcPr>
            <w:tcW w:w="0" w:type="dxa"/>
            <w:vAlign w:val="center"/>
          </w:tcPr>
          <w:p w14:paraId="4077F522" w14:textId="77777777" w:rsidR="003A07E8" w:rsidRPr="009770C7" w:rsidRDefault="003A07E8" w:rsidP="0089449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Atrial baffle</w:t>
            </w:r>
          </w:p>
        </w:tc>
        <w:tc>
          <w:tcPr>
            <w:tcW w:w="0" w:type="dxa"/>
            <w:vAlign w:val="center"/>
          </w:tcPr>
          <w:p w14:paraId="5503DDFC" w14:textId="77777777" w:rsidR="003A07E8" w:rsidRPr="009770C7" w:rsidRDefault="003A07E8" w:rsidP="0089449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100</w:t>
            </w:r>
          </w:p>
        </w:tc>
        <w:tc>
          <w:tcPr>
            <w:tcW w:w="0" w:type="dxa"/>
            <w:vAlign w:val="center"/>
          </w:tcPr>
          <w:p w14:paraId="1067F513" w14:textId="77777777" w:rsidR="003A07E8" w:rsidRPr="009770C7" w:rsidRDefault="003A07E8" w:rsidP="0089449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RA</w:t>
            </w:r>
          </w:p>
        </w:tc>
        <w:tc>
          <w:tcPr>
            <w:tcW w:w="0" w:type="dxa"/>
            <w:vAlign w:val="center"/>
          </w:tcPr>
          <w:p w14:paraId="7F319C49" w14:textId="77777777" w:rsidR="003A07E8" w:rsidRPr="009770C7" w:rsidRDefault="003A07E8" w:rsidP="0089449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770C7">
              <w:rPr>
                <w:rFonts w:ascii="Calibri" w:hAnsi="Calibri" w:cs="Calibri"/>
                <w:color w:val="000000"/>
                <w:sz w:val="22"/>
                <w:szCs w:val="22"/>
              </w:rPr>
              <w:t>ASD repair, secundum, primary surgical closure</w:t>
            </w:r>
          </w:p>
        </w:tc>
      </w:tr>
      <w:tr w:rsidR="003A07E8" w:rsidRPr="009770C7" w14:paraId="690FBC21" w14:textId="77777777" w:rsidTr="00894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62387B59" w14:textId="77777777" w:rsidR="003A07E8" w:rsidRPr="009770C7" w:rsidRDefault="003A07E8" w:rsidP="00894498">
            <w:pPr>
              <w:contextualSpacing/>
              <w:jc w:val="center"/>
              <w:rPr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11</w:t>
            </w:r>
          </w:p>
        </w:tc>
        <w:tc>
          <w:tcPr>
            <w:tcW w:w="0" w:type="dxa"/>
            <w:vAlign w:val="center"/>
          </w:tcPr>
          <w:p w14:paraId="2BE0FEB8" w14:textId="77777777" w:rsidR="003A07E8" w:rsidRPr="009770C7" w:rsidRDefault="003A07E8" w:rsidP="0089449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AB</w:t>
            </w:r>
          </w:p>
        </w:tc>
        <w:tc>
          <w:tcPr>
            <w:tcW w:w="0" w:type="dxa"/>
            <w:vAlign w:val="center"/>
          </w:tcPr>
          <w:p w14:paraId="71989635" w14:textId="77777777" w:rsidR="003A07E8" w:rsidRPr="009770C7" w:rsidRDefault="003A07E8" w:rsidP="0089449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Atrial baffle</w:t>
            </w:r>
          </w:p>
        </w:tc>
        <w:tc>
          <w:tcPr>
            <w:tcW w:w="0" w:type="dxa"/>
            <w:vAlign w:val="center"/>
          </w:tcPr>
          <w:p w14:paraId="05C76665" w14:textId="77777777" w:rsidR="003A07E8" w:rsidRPr="009770C7" w:rsidRDefault="003A07E8" w:rsidP="0089449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85</w:t>
            </w:r>
          </w:p>
        </w:tc>
        <w:tc>
          <w:tcPr>
            <w:tcW w:w="0" w:type="dxa"/>
            <w:vAlign w:val="center"/>
          </w:tcPr>
          <w:p w14:paraId="4DAFDCF9" w14:textId="77777777" w:rsidR="003A07E8" w:rsidRPr="009770C7" w:rsidRDefault="003A07E8" w:rsidP="0089449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RA</w:t>
            </w:r>
          </w:p>
        </w:tc>
        <w:tc>
          <w:tcPr>
            <w:tcW w:w="0" w:type="dxa"/>
            <w:vAlign w:val="center"/>
          </w:tcPr>
          <w:p w14:paraId="6EBD23B5" w14:textId="77777777" w:rsidR="003A07E8" w:rsidRPr="009770C7" w:rsidRDefault="003A07E8" w:rsidP="0089449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770C7">
              <w:rPr>
                <w:rFonts w:ascii="Calibri" w:hAnsi="Calibri" w:cs="Calibri"/>
                <w:color w:val="000000"/>
                <w:sz w:val="22"/>
                <w:szCs w:val="22"/>
              </w:rPr>
              <w:t>ASD repair, secundum</w:t>
            </w:r>
          </w:p>
        </w:tc>
      </w:tr>
      <w:tr w:rsidR="003A07E8" w:rsidRPr="009770C7" w14:paraId="1987A864" w14:textId="77777777" w:rsidTr="008944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1BB1350D" w14:textId="77777777" w:rsidR="003A07E8" w:rsidRPr="009770C7" w:rsidRDefault="003A07E8" w:rsidP="00894498">
            <w:pPr>
              <w:contextualSpacing/>
              <w:jc w:val="center"/>
              <w:rPr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12</w:t>
            </w:r>
          </w:p>
        </w:tc>
        <w:tc>
          <w:tcPr>
            <w:tcW w:w="0" w:type="dxa"/>
            <w:vAlign w:val="center"/>
          </w:tcPr>
          <w:p w14:paraId="784CFF3F" w14:textId="77777777" w:rsidR="003A07E8" w:rsidRPr="009770C7" w:rsidRDefault="003A07E8" w:rsidP="0089449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AB</w:t>
            </w:r>
          </w:p>
        </w:tc>
        <w:tc>
          <w:tcPr>
            <w:tcW w:w="0" w:type="dxa"/>
            <w:vAlign w:val="center"/>
          </w:tcPr>
          <w:p w14:paraId="3CE917B0" w14:textId="77777777" w:rsidR="003A07E8" w:rsidRPr="009770C7" w:rsidRDefault="003A07E8" w:rsidP="0089449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Atrial baffle</w:t>
            </w:r>
          </w:p>
        </w:tc>
        <w:tc>
          <w:tcPr>
            <w:tcW w:w="0" w:type="dxa"/>
            <w:vAlign w:val="center"/>
          </w:tcPr>
          <w:p w14:paraId="553E81E5" w14:textId="77777777" w:rsidR="003A07E8" w:rsidRPr="009770C7" w:rsidRDefault="003A07E8" w:rsidP="0089449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155</w:t>
            </w:r>
          </w:p>
        </w:tc>
        <w:tc>
          <w:tcPr>
            <w:tcW w:w="0" w:type="dxa"/>
            <w:vAlign w:val="center"/>
          </w:tcPr>
          <w:p w14:paraId="5A0A088E" w14:textId="77777777" w:rsidR="003A07E8" w:rsidRPr="009770C7" w:rsidRDefault="003A07E8" w:rsidP="0089449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RA</w:t>
            </w:r>
          </w:p>
        </w:tc>
        <w:tc>
          <w:tcPr>
            <w:tcW w:w="0" w:type="dxa"/>
            <w:vAlign w:val="center"/>
          </w:tcPr>
          <w:p w14:paraId="4DF70BAC" w14:textId="77777777" w:rsidR="003A07E8" w:rsidRPr="009770C7" w:rsidRDefault="003A07E8" w:rsidP="0089449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770C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ASD closure, MPA patch for dilation, resection of </w:t>
            </w:r>
            <w:proofErr w:type="spellStart"/>
            <w:r w:rsidRPr="009770C7">
              <w:rPr>
                <w:rFonts w:ascii="Calibri" w:hAnsi="Calibri" w:cs="Calibri"/>
                <w:color w:val="000000"/>
                <w:sz w:val="22"/>
                <w:szCs w:val="22"/>
              </w:rPr>
              <w:t>pulm</w:t>
            </w:r>
            <w:proofErr w:type="spellEnd"/>
            <w:r w:rsidRPr="009770C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 vein confluence</w:t>
            </w:r>
          </w:p>
        </w:tc>
      </w:tr>
      <w:tr w:rsidR="003A07E8" w:rsidRPr="009770C7" w14:paraId="3B2397E9" w14:textId="77777777" w:rsidTr="00894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0453D52E" w14:textId="77777777" w:rsidR="003A07E8" w:rsidRPr="009770C7" w:rsidRDefault="003A07E8" w:rsidP="00894498">
            <w:pPr>
              <w:contextualSpacing/>
              <w:jc w:val="center"/>
              <w:rPr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13</w:t>
            </w:r>
          </w:p>
        </w:tc>
        <w:tc>
          <w:tcPr>
            <w:tcW w:w="0" w:type="dxa"/>
            <w:vAlign w:val="center"/>
          </w:tcPr>
          <w:p w14:paraId="1F25F8D0" w14:textId="77777777" w:rsidR="003A07E8" w:rsidRPr="009770C7" w:rsidRDefault="003A07E8" w:rsidP="0089449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AB</w:t>
            </w:r>
          </w:p>
        </w:tc>
        <w:tc>
          <w:tcPr>
            <w:tcW w:w="0" w:type="dxa"/>
            <w:vAlign w:val="center"/>
          </w:tcPr>
          <w:p w14:paraId="0EC718C2" w14:textId="77777777" w:rsidR="003A07E8" w:rsidRPr="009770C7" w:rsidRDefault="003A07E8" w:rsidP="0089449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Atrial baffle</w:t>
            </w:r>
          </w:p>
        </w:tc>
        <w:tc>
          <w:tcPr>
            <w:tcW w:w="0" w:type="dxa"/>
            <w:vAlign w:val="center"/>
          </w:tcPr>
          <w:p w14:paraId="070D921D" w14:textId="77777777" w:rsidR="003A07E8" w:rsidRPr="009770C7" w:rsidRDefault="003A07E8" w:rsidP="0089449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135</w:t>
            </w:r>
          </w:p>
        </w:tc>
        <w:tc>
          <w:tcPr>
            <w:tcW w:w="0" w:type="dxa"/>
            <w:vAlign w:val="center"/>
          </w:tcPr>
          <w:p w14:paraId="2EAB0886" w14:textId="77777777" w:rsidR="003A07E8" w:rsidRPr="009770C7" w:rsidRDefault="003A07E8" w:rsidP="0089449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RA</w:t>
            </w:r>
          </w:p>
        </w:tc>
        <w:tc>
          <w:tcPr>
            <w:tcW w:w="0" w:type="dxa"/>
            <w:vAlign w:val="center"/>
          </w:tcPr>
          <w:p w14:paraId="7272DA0A" w14:textId="77777777" w:rsidR="003A07E8" w:rsidRPr="009770C7" w:rsidRDefault="003A07E8" w:rsidP="0089449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770C7">
              <w:rPr>
                <w:rFonts w:ascii="Calibri" w:hAnsi="Calibri" w:cs="Calibri"/>
                <w:color w:val="000000"/>
                <w:sz w:val="22"/>
                <w:szCs w:val="22"/>
              </w:rPr>
              <w:t>ASD repair, AVC (AVSD) repair, with cleft MV repair, complete closure of "cleft"</w:t>
            </w:r>
          </w:p>
        </w:tc>
      </w:tr>
      <w:tr w:rsidR="003A07E8" w:rsidRPr="009770C7" w14:paraId="623690D0" w14:textId="77777777" w:rsidTr="008944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5F879D3C" w14:textId="77777777" w:rsidR="003A07E8" w:rsidRPr="009770C7" w:rsidRDefault="003A07E8" w:rsidP="00894498">
            <w:pPr>
              <w:contextualSpacing/>
              <w:jc w:val="center"/>
              <w:rPr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14</w:t>
            </w:r>
          </w:p>
        </w:tc>
        <w:tc>
          <w:tcPr>
            <w:tcW w:w="0" w:type="dxa"/>
            <w:vAlign w:val="center"/>
          </w:tcPr>
          <w:p w14:paraId="70A7ED99" w14:textId="77777777" w:rsidR="003A07E8" w:rsidRPr="009770C7" w:rsidRDefault="003A07E8" w:rsidP="0089449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AB</w:t>
            </w:r>
          </w:p>
        </w:tc>
        <w:tc>
          <w:tcPr>
            <w:tcW w:w="0" w:type="dxa"/>
            <w:vAlign w:val="center"/>
          </w:tcPr>
          <w:p w14:paraId="7552E883" w14:textId="77777777" w:rsidR="003A07E8" w:rsidRPr="009770C7" w:rsidRDefault="003A07E8" w:rsidP="0089449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Atrial baffle</w:t>
            </w:r>
          </w:p>
        </w:tc>
        <w:tc>
          <w:tcPr>
            <w:tcW w:w="0" w:type="dxa"/>
            <w:vAlign w:val="center"/>
          </w:tcPr>
          <w:p w14:paraId="08AED305" w14:textId="77777777" w:rsidR="003A07E8" w:rsidRPr="009770C7" w:rsidRDefault="003A07E8" w:rsidP="0089449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119</w:t>
            </w:r>
          </w:p>
        </w:tc>
        <w:tc>
          <w:tcPr>
            <w:tcW w:w="0" w:type="dxa"/>
            <w:vAlign w:val="center"/>
          </w:tcPr>
          <w:p w14:paraId="35E209CF" w14:textId="77777777" w:rsidR="003A07E8" w:rsidRPr="009770C7" w:rsidRDefault="003A07E8" w:rsidP="0089449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RA</w:t>
            </w:r>
          </w:p>
        </w:tc>
        <w:tc>
          <w:tcPr>
            <w:tcW w:w="0" w:type="dxa"/>
            <w:vAlign w:val="center"/>
          </w:tcPr>
          <w:p w14:paraId="3B9F1D5F" w14:textId="77777777" w:rsidR="003A07E8" w:rsidRPr="009770C7" w:rsidRDefault="003A07E8" w:rsidP="0089449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770C7">
              <w:rPr>
                <w:rFonts w:ascii="Calibri" w:hAnsi="Calibri" w:cs="Calibri"/>
                <w:color w:val="000000"/>
                <w:sz w:val="22"/>
                <w:szCs w:val="22"/>
              </w:rPr>
              <w:t>ASD repair, secundum, patch, VSD repair, line placement</w:t>
            </w:r>
          </w:p>
        </w:tc>
      </w:tr>
      <w:tr w:rsidR="003A07E8" w:rsidRPr="009770C7" w14:paraId="66FD6498" w14:textId="77777777" w:rsidTr="00894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625E6A74" w14:textId="77777777" w:rsidR="003A07E8" w:rsidRPr="009770C7" w:rsidRDefault="003A07E8" w:rsidP="00894498">
            <w:pPr>
              <w:contextualSpacing/>
              <w:jc w:val="center"/>
              <w:rPr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15</w:t>
            </w:r>
          </w:p>
        </w:tc>
        <w:tc>
          <w:tcPr>
            <w:tcW w:w="0" w:type="dxa"/>
            <w:vAlign w:val="center"/>
          </w:tcPr>
          <w:p w14:paraId="5B26DDBF" w14:textId="77777777" w:rsidR="003A07E8" w:rsidRPr="009770C7" w:rsidRDefault="003A07E8" w:rsidP="0089449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AB</w:t>
            </w:r>
          </w:p>
        </w:tc>
        <w:tc>
          <w:tcPr>
            <w:tcW w:w="0" w:type="dxa"/>
            <w:vAlign w:val="center"/>
          </w:tcPr>
          <w:p w14:paraId="7D15E105" w14:textId="77777777" w:rsidR="003A07E8" w:rsidRPr="009770C7" w:rsidRDefault="003A07E8" w:rsidP="0089449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Atrial baffle</w:t>
            </w:r>
          </w:p>
        </w:tc>
        <w:tc>
          <w:tcPr>
            <w:tcW w:w="0" w:type="dxa"/>
            <w:vAlign w:val="center"/>
          </w:tcPr>
          <w:p w14:paraId="4B666797" w14:textId="77777777" w:rsidR="003A07E8" w:rsidRPr="009770C7" w:rsidRDefault="003A07E8" w:rsidP="0089449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410</w:t>
            </w:r>
          </w:p>
        </w:tc>
        <w:tc>
          <w:tcPr>
            <w:tcW w:w="0" w:type="dxa"/>
            <w:vAlign w:val="center"/>
          </w:tcPr>
          <w:p w14:paraId="32A0DF8D" w14:textId="77777777" w:rsidR="003A07E8" w:rsidRPr="009770C7" w:rsidRDefault="003A07E8" w:rsidP="0089449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RA</w:t>
            </w:r>
          </w:p>
        </w:tc>
        <w:tc>
          <w:tcPr>
            <w:tcW w:w="0" w:type="dxa"/>
            <w:vAlign w:val="center"/>
          </w:tcPr>
          <w:p w14:paraId="60ACF9F0" w14:textId="77777777" w:rsidR="003A07E8" w:rsidRPr="009770C7" w:rsidRDefault="003A07E8" w:rsidP="0089449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770C7">
              <w:rPr>
                <w:rFonts w:ascii="Calibri" w:hAnsi="Calibri" w:cs="Calibri"/>
                <w:color w:val="000000"/>
                <w:sz w:val="22"/>
                <w:szCs w:val="22"/>
              </w:rPr>
              <w:t xml:space="preserve">VSD repair, PA </w:t>
            </w:r>
            <w:proofErr w:type="spellStart"/>
            <w:r w:rsidRPr="009770C7">
              <w:rPr>
                <w:rFonts w:ascii="Calibri" w:hAnsi="Calibri" w:cs="Calibri"/>
                <w:color w:val="000000"/>
                <w:sz w:val="22"/>
                <w:szCs w:val="22"/>
              </w:rPr>
              <w:t>debanding</w:t>
            </w:r>
            <w:proofErr w:type="spellEnd"/>
            <w:r w:rsidRPr="009770C7">
              <w:rPr>
                <w:rFonts w:ascii="Calibri" w:hAnsi="Calibri" w:cs="Calibri"/>
                <w:color w:val="000000"/>
                <w:sz w:val="22"/>
                <w:szCs w:val="22"/>
              </w:rPr>
              <w:t>, line placement (transthoracic, right atrium), tricuspid valvuloplasty,</w:t>
            </w:r>
          </w:p>
        </w:tc>
      </w:tr>
      <w:tr w:rsidR="003A07E8" w:rsidRPr="009770C7" w14:paraId="38CEADAF" w14:textId="77777777" w:rsidTr="008944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22091774" w14:textId="77777777" w:rsidR="003A07E8" w:rsidRPr="009770C7" w:rsidRDefault="003A07E8" w:rsidP="00894498">
            <w:pPr>
              <w:contextualSpacing/>
              <w:jc w:val="center"/>
              <w:rPr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16</w:t>
            </w:r>
          </w:p>
        </w:tc>
        <w:tc>
          <w:tcPr>
            <w:tcW w:w="0" w:type="dxa"/>
            <w:vAlign w:val="center"/>
          </w:tcPr>
          <w:p w14:paraId="51D576C2" w14:textId="77777777" w:rsidR="003A07E8" w:rsidRPr="009770C7" w:rsidRDefault="003A07E8" w:rsidP="0089449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CS</w:t>
            </w:r>
          </w:p>
        </w:tc>
        <w:tc>
          <w:tcPr>
            <w:tcW w:w="0" w:type="dxa"/>
            <w:vAlign w:val="center"/>
          </w:tcPr>
          <w:p w14:paraId="0539E478" w14:textId="77777777" w:rsidR="003A07E8" w:rsidRPr="009770C7" w:rsidRDefault="003A07E8" w:rsidP="0089449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Atrial baffle</w:t>
            </w:r>
          </w:p>
        </w:tc>
        <w:tc>
          <w:tcPr>
            <w:tcW w:w="0" w:type="dxa"/>
            <w:vAlign w:val="center"/>
          </w:tcPr>
          <w:p w14:paraId="18FE89F7" w14:textId="77777777" w:rsidR="003A07E8" w:rsidRPr="009770C7" w:rsidRDefault="003A07E8" w:rsidP="0089449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344</w:t>
            </w:r>
          </w:p>
        </w:tc>
        <w:tc>
          <w:tcPr>
            <w:tcW w:w="0" w:type="dxa"/>
            <w:vAlign w:val="center"/>
          </w:tcPr>
          <w:p w14:paraId="77FF8F4F" w14:textId="77777777" w:rsidR="003A07E8" w:rsidRPr="009770C7" w:rsidRDefault="003A07E8" w:rsidP="0089449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CS</w:t>
            </w:r>
          </w:p>
        </w:tc>
        <w:tc>
          <w:tcPr>
            <w:tcW w:w="0" w:type="dxa"/>
            <w:vAlign w:val="center"/>
          </w:tcPr>
          <w:p w14:paraId="2229CDF3" w14:textId="77777777" w:rsidR="003A07E8" w:rsidRPr="009770C7" w:rsidRDefault="003A07E8" w:rsidP="0089449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770C7">
              <w:rPr>
                <w:rFonts w:ascii="Calibri" w:hAnsi="Calibri" w:cs="Calibri"/>
                <w:color w:val="000000"/>
                <w:sz w:val="22"/>
                <w:szCs w:val="22"/>
              </w:rPr>
              <w:t>VSD enlargement, DORV repair, PA reconstruction</w:t>
            </w:r>
          </w:p>
        </w:tc>
      </w:tr>
      <w:tr w:rsidR="003A07E8" w:rsidRPr="009770C7" w14:paraId="4C45A413" w14:textId="77777777" w:rsidTr="00894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6BE9D436" w14:textId="77777777" w:rsidR="003A07E8" w:rsidRPr="009770C7" w:rsidRDefault="003A07E8" w:rsidP="00894498">
            <w:pPr>
              <w:contextualSpacing/>
              <w:jc w:val="center"/>
              <w:rPr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17</w:t>
            </w:r>
          </w:p>
        </w:tc>
        <w:tc>
          <w:tcPr>
            <w:tcW w:w="0" w:type="dxa"/>
            <w:vAlign w:val="center"/>
          </w:tcPr>
          <w:p w14:paraId="047EF9F5" w14:textId="77777777" w:rsidR="003A07E8" w:rsidRPr="009770C7" w:rsidRDefault="003A07E8" w:rsidP="0089449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AB</w:t>
            </w:r>
          </w:p>
        </w:tc>
        <w:tc>
          <w:tcPr>
            <w:tcW w:w="0" w:type="dxa"/>
            <w:vAlign w:val="center"/>
          </w:tcPr>
          <w:p w14:paraId="1647D37E" w14:textId="77777777" w:rsidR="003A07E8" w:rsidRPr="009770C7" w:rsidRDefault="003A07E8" w:rsidP="0089449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Atrial baffle</w:t>
            </w:r>
          </w:p>
        </w:tc>
        <w:tc>
          <w:tcPr>
            <w:tcW w:w="0" w:type="dxa"/>
            <w:vAlign w:val="center"/>
          </w:tcPr>
          <w:p w14:paraId="5C89580C" w14:textId="77777777" w:rsidR="003A07E8" w:rsidRPr="009770C7" w:rsidRDefault="003A07E8" w:rsidP="0089449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74</w:t>
            </w:r>
          </w:p>
        </w:tc>
        <w:tc>
          <w:tcPr>
            <w:tcW w:w="0" w:type="dxa"/>
            <w:vAlign w:val="center"/>
          </w:tcPr>
          <w:p w14:paraId="1C03A4F2" w14:textId="77777777" w:rsidR="003A07E8" w:rsidRPr="009770C7" w:rsidRDefault="003A07E8" w:rsidP="0089449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RA</w:t>
            </w:r>
          </w:p>
        </w:tc>
        <w:tc>
          <w:tcPr>
            <w:tcW w:w="0" w:type="dxa"/>
            <w:vAlign w:val="center"/>
          </w:tcPr>
          <w:p w14:paraId="52DB908F" w14:textId="77777777" w:rsidR="003A07E8" w:rsidRPr="009770C7" w:rsidRDefault="003A07E8" w:rsidP="0089449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770C7">
              <w:rPr>
                <w:rFonts w:ascii="Calibri" w:hAnsi="Calibri" w:cs="Calibri"/>
                <w:color w:val="000000"/>
                <w:sz w:val="22"/>
                <w:szCs w:val="22"/>
              </w:rPr>
              <w:t>None</w:t>
            </w:r>
          </w:p>
        </w:tc>
      </w:tr>
      <w:tr w:rsidR="003A07E8" w:rsidRPr="009770C7" w14:paraId="6A8D7E2E" w14:textId="77777777" w:rsidTr="008944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26B45CD9" w14:textId="77777777" w:rsidR="003A07E8" w:rsidRPr="009770C7" w:rsidRDefault="003A07E8" w:rsidP="00894498">
            <w:pPr>
              <w:contextualSpacing/>
              <w:jc w:val="center"/>
              <w:rPr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18</w:t>
            </w:r>
          </w:p>
        </w:tc>
        <w:tc>
          <w:tcPr>
            <w:tcW w:w="0" w:type="dxa"/>
            <w:vAlign w:val="center"/>
          </w:tcPr>
          <w:p w14:paraId="705AB28B" w14:textId="77777777" w:rsidR="003A07E8" w:rsidRPr="009770C7" w:rsidRDefault="003A07E8" w:rsidP="0089449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SV</w:t>
            </w:r>
          </w:p>
        </w:tc>
        <w:tc>
          <w:tcPr>
            <w:tcW w:w="0" w:type="dxa"/>
            <w:vAlign w:val="center"/>
          </w:tcPr>
          <w:p w14:paraId="628063CC" w14:textId="77777777" w:rsidR="003A07E8" w:rsidRPr="009770C7" w:rsidRDefault="003A07E8" w:rsidP="0089449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OHT</w:t>
            </w:r>
          </w:p>
        </w:tc>
        <w:tc>
          <w:tcPr>
            <w:tcW w:w="0" w:type="dxa"/>
            <w:vAlign w:val="center"/>
          </w:tcPr>
          <w:p w14:paraId="72817920" w14:textId="77777777" w:rsidR="003A07E8" w:rsidRPr="009770C7" w:rsidRDefault="003A07E8" w:rsidP="0089449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304</w:t>
            </w:r>
          </w:p>
        </w:tc>
        <w:tc>
          <w:tcPr>
            <w:tcW w:w="0" w:type="dxa"/>
            <w:vAlign w:val="center"/>
          </w:tcPr>
          <w:p w14:paraId="6C10AFAB" w14:textId="77777777" w:rsidR="003A07E8" w:rsidRPr="009770C7" w:rsidRDefault="003A07E8" w:rsidP="0089449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IVC</w:t>
            </w:r>
          </w:p>
        </w:tc>
        <w:tc>
          <w:tcPr>
            <w:tcW w:w="0" w:type="dxa"/>
            <w:vAlign w:val="center"/>
          </w:tcPr>
          <w:p w14:paraId="57301474" w14:textId="77777777" w:rsidR="003A07E8" w:rsidRPr="009770C7" w:rsidRDefault="003A07E8" w:rsidP="0089449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770C7">
              <w:rPr>
                <w:rFonts w:ascii="Calibri" w:hAnsi="Calibri" w:cs="Calibri"/>
                <w:color w:val="000000"/>
                <w:sz w:val="22"/>
                <w:szCs w:val="22"/>
              </w:rPr>
              <w:t>PA reconstruction</w:t>
            </w:r>
          </w:p>
        </w:tc>
      </w:tr>
      <w:tr w:rsidR="003A07E8" w:rsidRPr="009770C7" w14:paraId="2785C826" w14:textId="77777777" w:rsidTr="00894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512E94F5" w14:textId="77777777" w:rsidR="003A07E8" w:rsidRPr="009770C7" w:rsidRDefault="003A07E8" w:rsidP="00894498">
            <w:pPr>
              <w:contextualSpacing/>
              <w:jc w:val="center"/>
              <w:rPr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19</w:t>
            </w:r>
          </w:p>
        </w:tc>
        <w:tc>
          <w:tcPr>
            <w:tcW w:w="0" w:type="dxa"/>
            <w:vAlign w:val="center"/>
          </w:tcPr>
          <w:p w14:paraId="03156A94" w14:textId="77777777" w:rsidR="003A07E8" w:rsidRPr="009770C7" w:rsidRDefault="003A07E8" w:rsidP="0089449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SV</w:t>
            </w:r>
          </w:p>
        </w:tc>
        <w:tc>
          <w:tcPr>
            <w:tcW w:w="0" w:type="dxa"/>
            <w:vAlign w:val="center"/>
          </w:tcPr>
          <w:p w14:paraId="67A64EA2" w14:textId="77777777" w:rsidR="003A07E8" w:rsidRPr="009770C7" w:rsidRDefault="003A07E8" w:rsidP="0089449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OHT</w:t>
            </w:r>
          </w:p>
        </w:tc>
        <w:tc>
          <w:tcPr>
            <w:tcW w:w="0" w:type="dxa"/>
            <w:vAlign w:val="center"/>
          </w:tcPr>
          <w:p w14:paraId="722396C2" w14:textId="77777777" w:rsidR="003A07E8" w:rsidRPr="009770C7" w:rsidRDefault="003A07E8" w:rsidP="0089449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359</w:t>
            </w:r>
          </w:p>
        </w:tc>
        <w:tc>
          <w:tcPr>
            <w:tcW w:w="0" w:type="dxa"/>
            <w:vAlign w:val="center"/>
          </w:tcPr>
          <w:p w14:paraId="5A5B959F" w14:textId="77777777" w:rsidR="003A07E8" w:rsidRPr="009770C7" w:rsidRDefault="003A07E8" w:rsidP="0089449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SVC</w:t>
            </w:r>
          </w:p>
        </w:tc>
        <w:tc>
          <w:tcPr>
            <w:tcW w:w="0" w:type="dxa"/>
            <w:vAlign w:val="center"/>
          </w:tcPr>
          <w:p w14:paraId="0687EC6D" w14:textId="77777777" w:rsidR="003A07E8" w:rsidRPr="009770C7" w:rsidRDefault="003A07E8" w:rsidP="0089449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770C7">
              <w:rPr>
                <w:rFonts w:ascii="Calibri" w:hAnsi="Calibri" w:cs="Calibri"/>
                <w:color w:val="000000"/>
                <w:sz w:val="22"/>
                <w:szCs w:val="22"/>
              </w:rPr>
              <w:t>None</w:t>
            </w:r>
          </w:p>
        </w:tc>
      </w:tr>
      <w:tr w:rsidR="003A07E8" w:rsidRPr="009770C7" w14:paraId="79BCE6CF" w14:textId="77777777" w:rsidTr="008944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525C1645" w14:textId="77777777" w:rsidR="003A07E8" w:rsidRPr="009770C7" w:rsidRDefault="003A07E8" w:rsidP="00894498">
            <w:pPr>
              <w:contextualSpacing/>
              <w:jc w:val="center"/>
              <w:rPr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20</w:t>
            </w:r>
          </w:p>
        </w:tc>
        <w:tc>
          <w:tcPr>
            <w:tcW w:w="0" w:type="dxa"/>
            <w:vAlign w:val="center"/>
          </w:tcPr>
          <w:p w14:paraId="31CF454F" w14:textId="77777777" w:rsidR="003A07E8" w:rsidRPr="009770C7" w:rsidRDefault="003A07E8" w:rsidP="0089449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SV</w:t>
            </w:r>
          </w:p>
        </w:tc>
        <w:tc>
          <w:tcPr>
            <w:tcW w:w="0" w:type="dxa"/>
            <w:vAlign w:val="center"/>
          </w:tcPr>
          <w:p w14:paraId="77A2C548" w14:textId="77777777" w:rsidR="003A07E8" w:rsidRPr="009770C7" w:rsidRDefault="003A07E8" w:rsidP="0089449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OHT</w:t>
            </w:r>
          </w:p>
        </w:tc>
        <w:tc>
          <w:tcPr>
            <w:tcW w:w="0" w:type="dxa"/>
            <w:vAlign w:val="center"/>
          </w:tcPr>
          <w:p w14:paraId="3A775657" w14:textId="77777777" w:rsidR="003A07E8" w:rsidRPr="009770C7" w:rsidRDefault="003A07E8" w:rsidP="0089449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169</w:t>
            </w:r>
          </w:p>
        </w:tc>
        <w:tc>
          <w:tcPr>
            <w:tcW w:w="0" w:type="dxa"/>
            <w:vAlign w:val="center"/>
          </w:tcPr>
          <w:p w14:paraId="0F3812C3" w14:textId="77777777" w:rsidR="003A07E8" w:rsidRPr="009770C7" w:rsidRDefault="003A07E8" w:rsidP="0089449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SVC</w:t>
            </w:r>
          </w:p>
        </w:tc>
        <w:tc>
          <w:tcPr>
            <w:tcW w:w="0" w:type="dxa"/>
            <w:vAlign w:val="center"/>
          </w:tcPr>
          <w:p w14:paraId="75347D6E" w14:textId="77777777" w:rsidR="003A07E8" w:rsidRPr="009770C7" w:rsidRDefault="003A07E8" w:rsidP="0089449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770C7">
              <w:rPr>
                <w:rFonts w:ascii="Calibri" w:hAnsi="Calibri" w:cs="Calibri"/>
                <w:color w:val="000000"/>
                <w:sz w:val="22"/>
                <w:szCs w:val="22"/>
              </w:rPr>
              <w:t>None</w:t>
            </w:r>
          </w:p>
        </w:tc>
      </w:tr>
      <w:tr w:rsidR="003A07E8" w:rsidRPr="009770C7" w14:paraId="26FACF4C" w14:textId="77777777" w:rsidTr="0089449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5EEF8B28" w14:textId="77777777" w:rsidR="003A07E8" w:rsidRPr="009770C7" w:rsidRDefault="003A07E8" w:rsidP="00894498">
            <w:pPr>
              <w:contextualSpacing/>
              <w:jc w:val="center"/>
              <w:rPr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21</w:t>
            </w:r>
          </w:p>
        </w:tc>
        <w:tc>
          <w:tcPr>
            <w:tcW w:w="0" w:type="dxa"/>
            <w:vAlign w:val="center"/>
          </w:tcPr>
          <w:p w14:paraId="26BA7664" w14:textId="77777777" w:rsidR="003A07E8" w:rsidRPr="009770C7" w:rsidRDefault="003A07E8" w:rsidP="0089449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AB</w:t>
            </w:r>
          </w:p>
        </w:tc>
        <w:tc>
          <w:tcPr>
            <w:tcW w:w="0" w:type="dxa"/>
            <w:vAlign w:val="center"/>
          </w:tcPr>
          <w:p w14:paraId="5A5CB3A4" w14:textId="77777777" w:rsidR="003A07E8" w:rsidRPr="009770C7" w:rsidRDefault="003A07E8" w:rsidP="0089449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OHT</w:t>
            </w:r>
          </w:p>
        </w:tc>
        <w:tc>
          <w:tcPr>
            <w:tcW w:w="0" w:type="dxa"/>
            <w:vAlign w:val="center"/>
          </w:tcPr>
          <w:p w14:paraId="31648833" w14:textId="77777777" w:rsidR="003A07E8" w:rsidRPr="009770C7" w:rsidRDefault="003A07E8" w:rsidP="0089449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232</w:t>
            </w:r>
          </w:p>
        </w:tc>
        <w:tc>
          <w:tcPr>
            <w:tcW w:w="0" w:type="dxa"/>
            <w:vAlign w:val="center"/>
          </w:tcPr>
          <w:p w14:paraId="78C9DC66" w14:textId="77777777" w:rsidR="003A07E8" w:rsidRPr="009770C7" w:rsidRDefault="003A07E8" w:rsidP="0089449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RA</w:t>
            </w:r>
          </w:p>
        </w:tc>
        <w:tc>
          <w:tcPr>
            <w:tcW w:w="0" w:type="dxa"/>
            <w:vAlign w:val="center"/>
          </w:tcPr>
          <w:p w14:paraId="73192705" w14:textId="77777777" w:rsidR="003A07E8" w:rsidRPr="009770C7" w:rsidRDefault="003A07E8" w:rsidP="00894498">
            <w:pPr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770C7">
              <w:rPr>
                <w:rFonts w:ascii="Calibri" w:hAnsi="Calibri" w:cs="Calibri"/>
                <w:color w:val="000000"/>
                <w:sz w:val="22"/>
                <w:szCs w:val="22"/>
              </w:rPr>
              <w:t>Atrial level switch, PA reconstruction, takedown aortopulmonary shunt, double lumen transthoracic line placement</w:t>
            </w:r>
          </w:p>
        </w:tc>
      </w:tr>
      <w:tr w:rsidR="003A07E8" w:rsidRPr="009770C7" w14:paraId="48F8D26C" w14:textId="77777777" w:rsidTr="0089449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dxa"/>
            <w:vAlign w:val="center"/>
          </w:tcPr>
          <w:p w14:paraId="7EEF6069" w14:textId="77777777" w:rsidR="003A07E8" w:rsidRPr="009770C7" w:rsidRDefault="003A07E8" w:rsidP="00894498">
            <w:pPr>
              <w:contextualSpacing/>
              <w:jc w:val="center"/>
              <w:rPr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22</w:t>
            </w:r>
          </w:p>
        </w:tc>
        <w:tc>
          <w:tcPr>
            <w:tcW w:w="0" w:type="dxa"/>
            <w:vAlign w:val="center"/>
          </w:tcPr>
          <w:p w14:paraId="40529920" w14:textId="77777777" w:rsidR="003A07E8" w:rsidRPr="009770C7" w:rsidRDefault="003A07E8" w:rsidP="0089449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CS</w:t>
            </w:r>
          </w:p>
        </w:tc>
        <w:tc>
          <w:tcPr>
            <w:tcW w:w="0" w:type="dxa"/>
            <w:vAlign w:val="center"/>
          </w:tcPr>
          <w:p w14:paraId="3BC93991" w14:textId="77777777" w:rsidR="003A07E8" w:rsidRPr="009770C7" w:rsidRDefault="003A07E8" w:rsidP="0089449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Glenn Takedown</w:t>
            </w:r>
          </w:p>
        </w:tc>
        <w:tc>
          <w:tcPr>
            <w:tcW w:w="0" w:type="dxa"/>
            <w:vAlign w:val="center"/>
          </w:tcPr>
          <w:p w14:paraId="31B23A75" w14:textId="77777777" w:rsidR="003A07E8" w:rsidRPr="009770C7" w:rsidRDefault="003A07E8" w:rsidP="0089449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331</w:t>
            </w:r>
          </w:p>
        </w:tc>
        <w:tc>
          <w:tcPr>
            <w:tcW w:w="0" w:type="dxa"/>
            <w:vAlign w:val="center"/>
          </w:tcPr>
          <w:p w14:paraId="1D79589F" w14:textId="77777777" w:rsidR="003A07E8" w:rsidRPr="009770C7" w:rsidRDefault="003A07E8" w:rsidP="0089449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770C7">
              <w:rPr>
                <w:sz w:val="22"/>
                <w:szCs w:val="22"/>
              </w:rPr>
              <w:t>CS</w:t>
            </w:r>
          </w:p>
        </w:tc>
        <w:tc>
          <w:tcPr>
            <w:tcW w:w="0" w:type="dxa"/>
            <w:vAlign w:val="center"/>
          </w:tcPr>
          <w:p w14:paraId="5349957E" w14:textId="77777777" w:rsidR="003A07E8" w:rsidRPr="009770C7" w:rsidRDefault="003A07E8" w:rsidP="00894498">
            <w:pPr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2"/>
              </w:rPr>
            </w:pPr>
            <w:r w:rsidRPr="009770C7">
              <w:rPr>
                <w:rFonts w:ascii="Calibri" w:hAnsi="Calibri" w:cs="Calibri"/>
                <w:color w:val="000000"/>
                <w:sz w:val="22"/>
                <w:szCs w:val="22"/>
              </w:rPr>
              <w:t>AVSD repair, tricuspid and mitral valvuloplasty, closure of CS ASD, partial closure of secundum ASD, DCRV repair</w:t>
            </w:r>
          </w:p>
        </w:tc>
      </w:tr>
    </w:tbl>
    <w:p w14:paraId="793FB657" w14:textId="77777777" w:rsidR="0041289D" w:rsidRDefault="0041289D"/>
    <w:sectPr w:rsidR="0041289D" w:rsidSect="003A07E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7E8"/>
    <w:rsid w:val="003A07E8"/>
    <w:rsid w:val="0041289D"/>
    <w:rsid w:val="00BD5D24"/>
    <w:rsid w:val="00EC4E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75468F"/>
  <w15:chartTrackingRefBased/>
  <w15:docId w15:val="{D6479C1D-3E16-4176-B9C0-5DF493617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EastAsia" w:hAnsi="Times New Roman" w:cs="Times New Roman"/>
        <w:sz w:val="24"/>
        <w:szCs w:val="24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A07E8"/>
    <w:rPr>
      <w:kern w:val="2"/>
      <w:lang w:eastAsia="zh-CN"/>
      <w14:ligatures w14:val="standardContextu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3A07E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0"/>
      <w:sz w:val="40"/>
      <w:szCs w:val="40"/>
      <w:lang w:eastAsia="zh-TW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A07E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0"/>
      <w:sz w:val="32"/>
      <w:szCs w:val="32"/>
      <w:lang w:eastAsia="zh-TW"/>
      <w14:ligatures w14:val="none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A07E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0"/>
      <w:sz w:val="28"/>
      <w:szCs w:val="28"/>
      <w:lang w:eastAsia="zh-TW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A07E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0"/>
      <w:lang w:eastAsia="zh-TW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A07E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0"/>
      <w:lang w:eastAsia="zh-TW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A07E8"/>
    <w:pPr>
      <w:keepNext/>
      <w:keepLines/>
      <w:spacing w:before="40" w:after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0"/>
      <w:lang w:eastAsia="zh-TW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A07E8"/>
    <w:pPr>
      <w:keepNext/>
      <w:keepLines/>
      <w:spacing w:before="40" w:after="0"/>
      <w:outlineLvl w:val="6"/>
    </w:pPr>
    <w:rPr>
      <w:rFonts w:asciiTheme="minorHAnsi" w:eastAsiaTheme="majorEastAsia" w:hAnsiTheme="minorHAnsi" w:cstheme="majorBidi"/>
      <w:color w:val="595959" w:themeColor="text1" w:themeTint="A6"/>
      <w:kern w:val="0"/>
      <w:lang w:eastAsia="zh-TW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A07E8"/>
    <w:pPr>
      <w:keepNext/>
      <w:keepLines/>
      <w:spacing w:after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0"/>
      <w:lang w:eastAsia="zh-TW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A07E8"/>
    <w:pPr>
      <w:keepNext/>
      <w:keepLines/>
      <w:spacing w:after="0"/>
      <w:outlineLvl w:val="8"/>
    </w:pPr>
    <w:rPr>
      <w:rFonts w:asciiTheme="minorHAnsi" w:eastAsiaTheme="majorEastAsia" w:hAnsiTheme="minorHAnsi" w:cstheme="majorBidi"/>
      <w:color w:val="272727" w:themeColor="text1" w:themeTint="D8"/>
      <w:kern w:val="0"/>
      <w:lang w:eastAsia="zh-TW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A07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A07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A07E8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A07E8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A07E8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A07E8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A07E8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A07E8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A07E8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A07E8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zh-TW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3A07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A07E8"/>
    <w:pPr>
      <w:numPr>
        <w:ilvl w:val="1"/>
      </w:numPr>
    </w:pPr>
    <w:rPr>
      <w:rFonts w:asciiTheme="minorHAnsi" w:eastAsiaTheme="majorEastAsia" w:hAnsiTheme="minorHAnsi" w:cstheme="majorBidi"/>
      <w:color w:val="595959" w:themeColor="text1" w:themeTint="A6"/>
      <w:spacing w:val="15"/>
      <w:kern w:val="0"/>
      <w:sz w:val="28"/>
      <w:szCs w:val="28"/>
      <w:lang w:eastAsia="zh-TW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3A07E8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A07E8"/>
    <w:pPr>
      <w:spacing w:before="160"/>
      <w:jc w:val="center"/>
    </w:pPr>
    <w:rPr>
      <w:i/>
      <w:iCs/>
      <w:color w:val="404040" w:themeColor="text1" w:themeTint="BF"/>
      <w:kern w:val="0"/>
      <w:lang w:eastAsia="zh-TW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3A07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A07E8"/>
    <w:pPr>
      <w:ind w:left="720"/>
      <w:contextualSpacing/>
    </w:pPr>
    <w:rPr>
      <w:kern w:val="0"/>
      <w:lang w:eastAsia="zh-TW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3A07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A07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0"/>
      <w:lang w:eastAsia="zh-TW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A07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A07E8"/>
    <w:rPr>
      <w:b/>
      <w:bCs/>
      <w:smallCaps/>
      <w:color w:val="0F4761" w:themeColor="accent1" w:themeShade="BF"/>
      <w:spacing w:val="5"/>
    </w:rPr>
  </w:style>
  <w:style w:type="table" w:styleId="ListTable1Light">
    <w:name w:val="List Table 1 Light"/>
    <w:basedOn w:val="TableNormal"/>
    <w:uiPriority w:val="46"/>
    <w:rsid w:val="003A07E8"/>
    <w:pPr>
      <w:spacing w:after="0" w:line="240" w:lineRule="auto"/>
    </w:pPr>
    <w:rPr>
      <w:kern w:val="2"/>
      <w:lang w:eastAsia="zh-CN"/>
      <w14:ligatures w14:val="standardContextual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3</Words>
  <Characters>1446</Characters>
  <Application>Microsoft Office Word</Application>
  <DocSecurity>0</DocSecurity>
  <Lines>12</Lines>
  <Paragraphs>3</Paragraphs>
  <ScaleCrop>false</ScaleCrop>
  <Company/>
  <LinksUpToDate>false</LinksUpToDate>
  <CharactersWithSpaces>1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, Chen Chia</dc:creator>
  <cp:keywords/>
  <dc:description/>
  <cp:lastModifiedBy>Wang, Chen Chia</cp:lastModifiedBy>
  <cp:revision>1</cp:revision>
  <dcterms:created xsi:type="dcterms:W3CDTF">2025-02-12T23:22:00Z</dcterms:created>
  <dcterms:modified xsi:type="dcterms:W3CDTF">2025-02-12T23:28:00Z</dcterms:modified>
</cp:coreProperties>
</file>